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BD5B6" w14:textId="00631839" w:rsidR="00F957E3" w:rsidRDefault="00F957E3"/>
    <w:p w14:paraId="2E607C7B" w14:textId="7147EDC7" w:rsidR="00FC0D51" w:rsidRDefault="00FC0D51">
      <w:r>
        <w:t xml:space="preserve">         </w:t>
      </w:r>
    </w:p>
    <w:p w14:paraId="20E484A5" w14:textId="369A1B26" w:rsidR="00FC0D51" w:rsidRDefault="00FC0D51"/>
    <w:p w14:paraId="6B61F938" w14:textId="1BB4C214" w:rsidR="00BC446F" w:rsidRDefault="00FC0D51">
      <w:r>
        <w:t xml:space="preserve">        </w:t>
      </w:r>
    </w:p>
    <w:p w14:paraId="499CD128" w14:textId="2A0024BD" w:rsidR="0020048F" w:rsidRDefault="0020048F"/>
    <w:p w14:paraId="049F5C31" w14:textId="0BF4CEC7" w:rsidR="0020048F" w:rsidRDefault="0020048F"/>
    <w:p w14:paraId="57E446C4" w14:textId="47E16DA5" w:rsidR="0020048F" w:rsidRDefault="0020048F"/>
    <w:p w14:paraId="01626712" w14:textId="7E027C6D" w:rsidR="0020048F" w:rsidRDefault="0020048F"/>
    <w:p w14:paraId="51E8AC46" w14:textId="78EEF29D" w:rsidR="004E1626" w:rsidRDefault="004E1626"/>
    <w:p w14:paraId="296DB370" w14:textId="46568AA3" w:rsidR="00AA284F" w:rsidRDefault="00AA284F"/>
    <w:p w14:paraId="55E17BD2" w14:textId="21A76545" w:rsidR="004E1626" w:rsidRDefault="004E1626"/>
    <w:p w14:paraId="4DFB9162" w14:textId="6E895E6B" w:rsidR="0020048F" w:rsidRDefault="0020048F"/>
    <w:p w14:paraId="2DCA0171" w14:textId="484E5B47" w:rsidR="0020048F" w:rsidRDefault="0020048F"/>
    <w:p w14:paraId="31AFFF8D" w14:textId="4DC10910" w:rsidR="0020048F" w:rsidRDefault="0020048F"/>
    <w:p w14:paraId="3294DA95" w14:textId="410D556F" w:rsidR="0020048F" w:rsidRDefault="0020048F"/>
    <w:p w14:paraId="7261544A" w14:textId="42E8FB36" w:rsidR="0020048F" w:rsidRDefault="0020048F"/>
    <w:p w14:paraId="57903C04" w14:textId="39DB8685" w:rsidR="0020048F" w:rsidRDefault="0020048F"/>
    <w:p w14:paraId="71D0ECCC" w14:textId="69132B20" w:rsidR="0020048F" w:rsidRDefault="0020048F"/>
    <w:p w14:paraId="21C6FA43" w14:textId="58228E31" w:rsidR="0020048F" w:rsidRDefault="0020048F"/>
    <w:p w14:paraId="45F28375" w14:textId="6743FAFF" w:rsidR="0020048F" w:rsidRDefault="0020048F"/>
    <w:p w14:paraId="2B53B0B1" w14:textId="51279723" w:rsidR="0020048F" w:rsidRDefault="0020048F"/>
    <w:p w14:paraId="090C0B20" w14:textId="3E81947D" w:rsidR="00C013C7" w:rsidRDefault="00C013C7"/>
    <w:p w14:paraId="60A27ED3" w14:textId="35E17DDD" w:rsidR="00C013C7" w:rsidRDefault="00C013C7"/>
    <w:p w14:paraId="702D515A" w14:textId="1E576AD5" w:rsidR="00C013C7" w:rsidRDefault="00C013C7"/>
    <w:p w14:paraId="57CC02FE" w14:textId="190CF6D0" w:rsidR="00C013C7" w:rsidRDefault="00E53099">
      <w:r>
        <w:rPr>
          <w:noProof/>
        </w:rPr>
        <w:drawing>
          <wp:anchor distT="0" distB="0" distL="114300" distR="114300" simplePos="0" relativeHeight="251658240" behindDoc="0" locked="0" layoutInCell="1" allowOverlap="1" wp14:anchorId="6E417271" wp14:editId="03C2A8DB">
            <wp:simplePos x="0" y="0"/>
            <wp:positionH relativeFrom="column">
              <wp:posOffset>0</wp:posOffset>
            </wp:positionH>
            <wp:positionV relativeFrom="paragraph">
              <wp:posOffset>179070</wp:posOffset>
            </wp:positionV>
            <wp:extent cx="3876675" cy="2438400"/>
            <wp:effectExtent l="0" t="0" r="0" b="0"/>
            <wp:wrapSquare wrapText="bothSides"/>
            <wp:docPr id="1679225762" name="Resim 1" descr="metin, ekran görüntüsü, çizgi, öykü gelişim çizgisi; kumpas; grafiğini çıkarma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9225762" name="Resim 1" descr="metin, ekran görüntüsü, çizgi, öykü gelişim çizgisi; kumpas; grafiğini çıkarma içeren bir resim&#10;&#10;Açıklama otomatik olarak oluşturuldu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6675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01C68B" w14:textId="260A03D6" w:rsidR="00C013C7" w:rsidRDefault="00C013C7"/>
    <w:p w14:paraId="54E26D46" w14:textId="470DCF2B" w:rsidR="00C013C7" w:rsidRDefault="00C013C7"/>
    <w:p w14:paraId="0BC803BC" w14:textId="7AC84180" w:rsidR="00C013C7" w:rsidRDefault="00C013C7"/>
    <w:p w14:paraId="320E33B7" w14:textId="08F80B75" w:rsidR="00C013C7" w:rsidRDefault="00C013C7"/>
    <w:p w14:paraId="2D10E9E2" w14:textId="220E48D6" w:rsidR="0020048F" w:rsidRDefault="0020048F"/>
    <w:tbl>
      <w:tblPr>
        <w:tblStyle w:val="TabloKlavuzu"/>
        <w:tblpPr w:leftFromText="141" w:rightFromText="141" w:vertAnchor="text" w:horzAnchor="margin" w:tblpY="2541"/>
        <w:tblW w:w="63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3"/>
      </w:tblGrid>
      <w:tr w:rsidR="00E46D60" w:rsidRPr="002C7FBA" w14:paraId="60F52C52" w14:textId="77777777" w:rsidTr="00E53099">
        <w:trPr>
          <w:trHeight w:val="76"/>
        </w:trPr>
        <w:tc>
          <w:tcPr>
            <w:tcW w:w="6363" w:type="dxa"/>
            <w:tcBorders>
              <w:bottom w:val="single" w:sz="4" w:space="0" w:color="auto"/>
            </w:tcBorders>
            <w:vAlign w:val="center"/>
          </w:tcPr>
          <w:p w14:paraId="1B0DCDF9" w14:textId="77777777" w:rsidR="00E53099" w:rsidRDefault="00E46D60" w:rsidP="008E40E9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upplemental </w:t>
            </w:r>
            <w:r w:rsidRPr="006F55CA">
              <w:rPr>
                <w:b/>
                <w:bCs/>
                <w:sz w:val="16"/>
                <w:szCs w:val="16"/>
              </w:rPr>
              <w:t xml:space="preserve">Figure </w:t>
            </w:r>
            <w:r w:rsidR="00E53099">
              <w:rPr>
                <w:b/>
                <w:bCs/>
                <w:sz w:val="16"/>
                <w:szCs w:val="16"/>
              </w:rPr>
              <w:t>3</w:t>
            </w:r>
            <w:r w:rsidR="00E53099" w:rsidRPr="00E53099">
              <w:rPr>
                <w:sz w:val="16"/>
                <w:szCs w:val="16"/>
              </w:rPr>
              <w:t xml:space="preserve"> Kaplan-Meier Estimates of Overall Survival in High-Risk Stage II MSI-High Colon Cancer Stratified by Chemotherapy Type</w:t>
            </w:r>
          </w:p>
          <w:p w14:paraId="2404A330" w14:textId="6BFD6DFE" w:rsidR="00E46D60" w:rsidRPr="00E53099" w:rsidRDefault="00E53099" w:rsidP="00E53099">
            <w:pPr>
              <w:rPr>
                <w:i/>
                <w:iCs/>
                <w:sz w:val="16"/>
                <w:szCs w:val="16"/>
              </w:rPr>
            </w:pPr>
            <w:r w:rsidRPr="00E53099">
              <w:rPr>
                <w:i/>
                <w:iCs/>
                <w:sz w:val="13"/>
                <w:szCs w:val="13"/>
              </w:rPr>
              <w:t>Fifteen patients were excluded from this analysis due to undocumented chemotherapy type and agent number.</w:t>
            </w:r>
          </w:p>
        </w:tc>
      </w:tr>
    </w:tbl>
    <w:p w14:paraId="2F74019E" w14:textId="609095FA" w:rsidR="0087483C" w:rsidRDefault="0087483C"/>
    <w:sectPr w:rsidR="0087483C" w:rsidSect="00C013C7">
      <w:pgSz w:w="11900" w:h="16840"/>
      <w:pgMar w:top="720" w:right="720" w:bottom="816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FC15C6" w14:textId="77777777" w:rsidR="001B3830" w:rsidRDefault="001B3830" w:rsidP="00F139EF">
      <w:r>
        <w:separator/>
      </w:r>
    </w:p>
  </w:endnote>
  <w:endnote w:type="continuationSeparator" w:id="0">
    <w:p w14:paraId="60464887" w14:textId="77777777" w:rsidR="001B3830" w:rsidRDefault="001B3830" w:rsidP="00F139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20BF04" w14:textId="77777777" w:rsidR="001B3830" w:rsidRDefault="001B3830" w:rsidP="00F139EF">
      <w:r>
        <w:separator/>
      </w:r>
    </w:p>
  </w:footnote>
  <w:footnote w:type="continuationSeparator" w:id="0">
    <w:p w14:paraId="6377825E" w14:textId="77777777" w:rsidR="001B3830" w:rsidRDefault="001B3830" w:rsidP="00F139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9658BD"/>
    <w:multiLevelType w:val="hybridMultilevel"/>
    <w:tmpl w:val="2CF4E634"/>
    <w:lvl w:ilvl="0" w:tplc="9454D2D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775EA4"/>
    <w:multiLevelType w:val="hybridMultilevel"/>
    <w:tmpl w:val="15B2A090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4F45EB"/>
    <w:multiLevelType w:val="hybridMultilevel"/>
    <w:tmpl w:val="C8F27AA8"/>
    <w:lvl w:ilvl="0" w:tplc="00D64AB0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804420"/>
    <w:multiLevelType w:val="hybridMultilevel"/>
    <w:tmpl w:val="2FD0C6EA"/>
    <w:lvl w:ilvl="0" w:tplc="F97EF15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5F1980"/>
    <w:multiLevelType w:val="hybridMultilevel"/>
    <w:tmpl w:val="88F8F29A"/>
    <w:lvl w:ilvl="0" w:tplc="3E7A61C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2796995">
    <w:abstractNumId w:val="1"/>
  </w:num>
  <w:num w:numId="2" w16cid:durableId="12849598">
    <w:abstractNumId w:val="4"/>
  </w:num>
  <w:num w:numId="3" w16cid:durableId="2119107308">
    <w:abstractNumId w:val="3"/>
  </w:num>
  <w:num w:numId="4" w16cid:durableId="802426683">
    <w:abstractNumId w:val="2"/>
  </w:num>
  <w:num w:numId="5" w16cid:durableId="12414497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7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C43"/>
    <w:rsid w:val="0000029B"/>
    <w:rsid w:val="00002C0E"/>
    <w:rsid w:val="0000749E"/>
    <w:rsid w:val="000453ED"/>
    <w:rsid w:val="000560DA"/>
    <w:rsid w:val="00067290"/>
    <w:rsid w:val="000822CE"/>
    <w:rsid w:val="000A28F0"/>
    <w:rsid w:val="000A34A8"/>
    <w:rsid w:val="000A53C7"/>
    <w:rsid w:val="000B6A25"/>
    <w:rsid w:val="000C347E"/>
    <w:rsid w:val="000D2DC1"/>
    <w:rsid w:val="000D317C"/>
    <w:rsid w:val="000F3AD0"/>
    <w:rsid w:val="0010145A"/>
    <w:rsid w:val="001159FB"/>
    <w:rsid w:val="00123259"/>
    <w:rsid w:val="001270EB"/>
    <w:rsid w:val="001326A3"/>
    <w:rsid w:val="00132AA9"/>
    <w:rsid w:val="00157EF9"/>
    <w:rsid w:val="00167A3A"/>
    <w:rsid w:val="001722BB"/>
    <w:rsid w:val="00180D5B"/>
    <w:rsid w:val="001932F0"/>
    <w:rsid w:val="001A1B0B"/>
    <w:rsid w:val="001A7845"/>
    <w:rsid w:val="001B3830"/>
    <w:rsid w:val="001D22FB"/>
    <w:rsid w:val="001F6968"/>
    <w:rsid w:val="001F785D"/>
    <w:rsid w:val="0020048F"/>
    <w:rsid w:val="00205784"/>
    <w:rsid w:val="00206DB1"/>
    <w:rsid w:val="00214D9F"/>
    <w:rsid w:val="00221A6B"/>
    <w:rsid w:val="002303F5"/>
    <w:rsid w:val="0024003B"/>
    <w:rsid w:val="00270907"/>
    <w:rsid w:val="00275870"/>
    <w:rsid w:val="002A7C83"/>
    <w:rsid w:val="002C7FBA"/>
    <w:rsid w:val="00304F03"/>
    <w:rsid w:val="00316EFF"/>
    <w:rsid w:val="00324D51"/>
    <w:rsid w:val="00325FC9"/>
    <w:rsid w:val="00332E16"/>
    <w:rsid w:val="00334B24"/>
    <w:rsid w:val="00357183"/>
    <w:rsid w:val="00370C25"/>
    <w:rsid w:val="00375D19"/>
    <w:rsid w:val="003873EC"/>
    <w:rsid w:val="003B4EA3"/>
    <w:rsid w:val="003B7AD2"/>
    <w:rsid w:val="003C4DC6"/>
    <w:rsid w:val="003C5447"/>
    <w:rsid w:val="003D5802"/>
    <w:rsid w:val="003D6860"/>
    <w:rsid w:val="003F3C6C"/>
    <w:rsid w:val="00413345"/>
    <w:rsid w:val="00413C3A"/>
    <w:rsid w:val="00424E55"/>
    <w:rsid w:val="004271A8"/>
    <w:rsid w:val="00446B12"/>
    <w:rsid w:val="00457C1F"/>
    <w:rsid w:val="00463BAA"/>
    <w:rsid w:val="00470178"/>
    <w:rsid w:val="00475BA8"/>
    <w:rsid w:val="00476419"/>
    <w:rsid w:val="0047728C"/>
    <w:rsid w:val="00494282"/>
    <w:rsid w:val="004A1199"/>
    <w:rsid w:val="004A489F"/>
    <w:rsid w:val="004B39A5"/>
    <w:rsid w:val="004B3B49"/>
    <w:rsid w:val="004B7ED3"/>
    <w:rsid w:val="004E1626"/>
    <w:rsid w:val="004E5A2A"/>
    <w:rsid w:val="004F1595"/>
    <w:rsid w:val="00504869"/>
    <w:rsid w:val="00506BD7"/>
    <w:rsid w:val="00536B0A"/>
    <w:rsid w:val="00544D95"/>
    <w:rsid w:val="0056079B"/>
    <w:rsid w:val="00560E64"/>
    <w:rsid w:val="00566267"/>
    <w:rsid w:val="00567197"/>
    <w:rsid w:val="00580E4E"/>
    <w:rsid w:val="0058378F"/>
    <w:rsid w:val="005D59C2"/>
    <w:rsid w:val="005D7F0F"/>
    <w:rsid w:val="005E7A46"/>
    <w:rsid w:val="00603A23"/>
    <w:rsid w:val="00607CD3"/>
    <w:rsid w:val="00615D8E"/>
    <w:rsid w:val="00633936"/>
    <w:rsid w:val="00641E84"/>
    <w:rsid w:val="00645A36"/>
    <w:rsid w:val="00674A7B"/>
    <w:rsid w:val="00693742"/>
    <w:rsid w:val="00695A31"/>
    <w:rsid w:val="006B3B52"/>
    <w:rsid w:val="006B79A3"/>
    <w:rsid w:val="006C2B4A"/>
    <w:rsid w:val="006D7CBC"/>
    <w:rsid w:val="006F4F2D"/>
    <w:rsid w:val="006F55CA"/>
    <w:rsid w:val="00702A61"/>
    <w:rsid w:val="00721642"/>
    <w:rsid w:val="00747054"/>
    <w:rsid w:val="007578DB"/>
    <w:rsid w:val="007707A7"/>
    <w:rsid w:val="0078004D"/>
    <w:rsid w:val="00781D54"/>
    <w:rsid w:val="00792875"/>
    <w:rsid w:val="007B0050"/>
    <w:rsid w:val="007B4D68"/>
    <w:rsid w:val="007C0A7C"/>
    <w:rsid w:val="007C5E1C"/>
    <w:rsid w:val="008130E5"/>
    <w:rsid w:val="00863906"/>
    <w:rsid w:val="0087483C"/>
    <w:rsid w:val="00892CF7"/>
    <w:rsid w:val="0089560A"/>
    <w:rsid w:val="008D4BE0"/>
    <w:rsid w:val="008E1A76"/>
    <w:rsid w:val="008E40E9"/>
    <w:rsid w:val="008F063D"/>
    <w:rsid w:val="008F2271"/>
    <w:rsid w:val="00900C04"/>
    <w:rsid w:val="009046BB"/>
    <w:rsid w:val="0091301A"/>
    <w:rsid w:val="009147E9"/>
    <w:rsid w:val="00921B0A"/>
    <w:rsid w:val="009307F7"/>
    <w:rsid w:val="00940BEB"/>
    <w:rsid w:val="0095182D"/>
    <w:rsid w:val="00951D63"/>
    <w:rsid w:val="009560C9"/>
    <w:rsid w:val="00990ECC"/>
    <w:rsid w:val="009B3FC1"/>
    <w:rsid w:val="009D25AC"/>
    <w:rsid w:val="009F1B3A"/>
    <w:rsid w:val="00A1146F"/>
    <w:rsid w:val="00A135ED"/>
    <w:rsid w:val="00A13BFF"/>
    <w:rsid w:val="00A13F37"/>
    <w:rsid w:val="00A21E43"/>
    <w:rsid w:val="00A23A87"/>
    <w:rsid w:val="00A309C8"/>
    <w:rsid w:val="00A335DC"/>
    <w:rsid w:val="00A337BB"/>
    <w:rsid w:val="00A34050"/>
    <w:rsid w:val="00A37CDD"/>
    <w:rsid w:val="00A4109A"/>
    <w:rsid w:val="00A66C3F"/>
    <w:rsid w:val="00A719FD"/>
    <w:rsid w:val="00A75F8D"/>
    <w:rsid w:val="00A80832"/>
    <w:rsid w:val="00AA284F"/>
    <w:rsid w:val="00AB40AB"/>
    <w:rsid w:val="00AB73D0"/>
    <w:rsid w:val="00AD09FD"/>
    <w:rsid w:val="00AD4057"/>
    <w:rsid w:val="00AE221B"/>
    <w:rsid w:val="00B14EAF"/>
    <w:rsid w:val="00B21490"/>
    <w:rsid w:val="00B21BE4"/>
    <w:rsid w:val="00B323B7"/>
    <w:rsid w:val="00B33B87"/>
    <w:rsid w:val="00B3563A"/>
    <w:rsid w:val="00B45164"/>
    <w:rsid w:val="00B454F4"/>
    <w:rsid w:val="00B5676A"/>
    <w:rsid w:val="00B65E75"/>
    <w:rsid w:val="00B66E53"/>
    <w:rsid w:val="00B744E9"/>
    <w:rsid w:val="00B804D4"/>
    <w:rsid w:val="00B825D1"/>
    <w:rsid w:val="00B8580A"/>
    <w:rsid w:val="00BC34DA"/>
    <w:rsid w:val="00BC446F"/>
    <w:rsid w:val="00BE4476"/>
    <w:rsid w:val="00BE6545"/>
    <w:rsid w:val="00C00EA7"/>
    <w:rsid w:val="00C013C7"/>
    <w:rsid w:val="00C07ED0"/>
    <w:rsid w:val="00C208C5"/>
    <w:rsid w:val="00C32BB3"/>
    <w:rsid w:val="00C37182"/>
    <w:rsid w:val="00C379C3"/>
    <w:rsid w:val="00C470AF"/>
    <w:rsid w:val="00C57E5D"/>
    <w:rsid w:val="00C64595"/>
    <w:rsid w:val="00C64FA4"/>
    <w:rsid w:val="00C65C45"/>
    <w:rsid w:val="00C90155"/>
    <w:rsid w:val="00C93347"/>
    <w:rsid w:val="00CA2FE2"/>
    <w:rsid w:val="00CB2FE9"/>
    <w:rsid w:val="00CC155F"/>
    <w:rsid w:val="00CC7B39"/>
    <w:rsid w:val="00CD481B"/>
    <w:rsid w:val="00CD7A7B"/>
    <w:rsid w:val="00CF016F"/>
    <w:rsid w:val="00CF6BFE"/>
    <w:rsid w:val="00D062C6"/>
    <w:rsid w:val="00D63E40"/>
    <w:rsid w:val="00D77E43"/>
    <w:rsid w:val="00D84B42"/>
    <w:rsid w:val="00D84F24"/>
    <w:rsid w:val="00D9526E"/>
    <w:rsid w:val="00DA28B9"/>
    <w:rsid w:val="00DA3F8B"/>
    <w:rsid w:val="00DD3484"/>
    <w:rsid w:val="00DD3A3B"/>
    <w:rsid w:val="00DD4FC1"/>
    <w:rsid w:val="00DD6C17"/>
    <w:rsid w:val="00DD7C6D"/>
    <w:rsid w:val="00DE25DB"/>
    <w:rsid w:val="00DF6BEC"/>
    <w:rsid w:val="00E0456B"/>
    <w:rsid w:val="00E142FA"/>
    <w:rsid w:val="00E2514B"/>
    <w:rsid w:val="00E33F98"/>
    <w:rsid w:val="00E34C43"/>
    <w:rsid w:val="00E46D60"/>
    <w:rsid w:val="00E51AE5"/>
    <w:rsid w:val="00E53099"/>
    <w:rsid w:val="00E8594F"/>
    <w:rsid w:val="00EC6D4E"/>
    <w:rsid w:val="00ED01AF"/>
    <w:rsid w:val="00ED4294"/>
    <w:rsid w:val="00EF2B0F"/>
    <w:rsid w:val="00F02031"/>
    <w:rsid w:val="00F03C14"/>
    <w:rsid w:val="00F051A1"/>
    <w:rsid w:val="00F10357"/>
    <w:rsid w:val="00F139EF"/>
    <w:rsid w:val="00F22C3D"/>
    <w:rsid w:val="00F24B08"/>
    <w:rsid w:val="00F301E4"/>
    <w:rsid w:val="00F34D08"/>
    <w:rsid w:val="00F3697D"/>
    <w:rsid w:val="00F42E98"/>
    <w:rsid w:val="00F526B6"/>
    <w:rsid w:val="00F56955"/>
    <w:rsid w:val="00F727C2"/>
    <w:rsid w:val="00F817F0"/>
    <w:rsid w:val="00F82B05"/>
    <w:rsid w:val="00F957E3"/>
    <w:rsid w:val="00FA12B7"/>
    <w:rsid w:val="00FC0D51"/>
    <w:rsid w:val="00FC131F"/>
    <w:rsid w:val="00FC1D28"/>
    <w:rsid w:val="00FC6BEE"/>
    <w:rsid w:val="00FD114B"/>
    <w:rsid w:val="00FD3E00"/>
    <w:rsid w:val="00FD4D4E"/>
    <w:rsid w:val="00FD6CFC"/>
    <w:rsid w:val="00FE72AE"/>
    <w:rsid w:val="00FF1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5E1D8E"/>
  <w15:chartTrackingRefBased/>
  <w15:docId w15:val="{15660624-902F-9C43-A026-209B8C9D3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C43"/>
    <w:rPr>
      <w:rFonts w:ascii="Times New Roman" w:eastAsia="Times New Roman" w:hAnsi="Times New Roman" w:cs="Times New Roman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E34C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34C43"/>
    <w:pPr>
      <w:spacing w:before="100" w:beforeAutospacing="1" w:after="100" w:afterAutospacing="1"/>
    </w:pPr>
  </w:style>
  <w:style w:type="paragraph" w:styleId="ListeParagraf">
    <w:name w:val="List Paragraph"/>
    <w:basedOn w:val="Normal"/>
    <w:uiPriority w:val="34"/>
    <w:qFormat/>
    <w:rsid w:val="00F3697D"/>
    <w:pPr>
      <w:ind w:left="720"/>
      <w:contextualSpacing/>
    </w:pPr>
  </w:style>
  <w:style w:type="paragraph" w:styleId="BalonMetni">
    <w:name w:val="Balloon Text"/>
    <w:basedOn w:val="Normal"/>
    <w:link w:val="BalonMetniChar"/>
    <w:uiPriority w:val="99"/>
    <w:semiHidden/>
    <w:unhideWhenUsed/>
    <w:rsid w:val="0091301A"/>
    <w:rPr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91301A"/>
    <w:rPr>
      <w:rFonts w:ascii="Times New Roman" w:eastAsia="Times New Roman" w:hAnsi="Times New Roman" w:cs="Times New Roman"/>
      <w:sz w:val="18"/>
      <w:szCs w:val="18"/>
      <w:lang w:eastAsia="tr-TR"/>
    </w:rPr>
  </w:style>
  <w:style w:type="character" w:styleId="AklamaBavurusu">
    <w:name w:val="annotation reference"/>
    <w:basedOn w:val="VarsaylanParagrafYazTipi"/>
    <w:uiPriority w:val="99"/>
    <w:semiHidden/>
    <w:unhideWhenUsed/>
    <w:rsid w:val="0087483C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87483C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87483C"/>
    <w:rPr>
      <w:rFonts w:ascii="Times New Roman" w:eastAsia="Times New Roman" w:hAnsi="Times New Roman" w:cs="Times New Roman"/>
      <w:sz w:val="20"/>
      <w:szCs w:val="20"/>
      <w:lang w:eastAsia="tr-TR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87483C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87483C"/>
    <w:rPr>
      <w:rFonts w:ascii="Times New Roman" w:eastAsia="Times New Roman" w:hAnsi="Times New Roman" w:cs="Times New Roman"/>
      <w:b/>
      <w:bCs/>
      <w:sz w:val="20"/>
      <w:szCs w:val="20"/>
      <w:lang w:eastAsia="tr-TR"/>
    </w:rPr>
  </w:style>
  <w:style w:type="paragraph" w:styleId="stBilgi">
    <w:name w:val="header"/>
    <w:basedOn w:val="Normal"/>
    <w:link w:val="stBilgiChar"/>
    <w:uiPriority w:val="99"/>
    <w:unhideWhenUsed/>
    <w:rsid w:val="00F139EF"/>
    <w:pPr>
      <w:tabs>
        <w:tab w:val="center" w:pos="4536"/>
        <w:tab w:val="right" w:pos="9072"/>
      </w:tabs>
    </w:pPr>
  </w:style>
  <w:style w:type="character" w:customStyle="1" w:styleId="stBilgiChar">
    <w:name w:val="Üst Bilgi Char"/>
    <w:basedOn w:val="VarsaylanParagrafYazTipi"/>
    <w:link w:val="stBilgi"/>
    <w:uiPriority w:val="99"/>
    <w:rsid w:val="00F139EF"/>
    <w:rPr>
      <w:rFonts w:ascii="Times New Roman" w:eastAsia="Times New Roman" w:hAnsi="Times New Roman" w:cs="Times New Roman"/>
      <w:lang w:eastAsia="tr-TR"/>
    </w:rPr>
  </w:style>
  <w:style w:type="paragraph" w:styleId="AltBilgi">
    <w:name w:val="footer"/>
    <w:basedOn w:val="Normal"/>
    <w:link w:val="AltBilgiChar"/>
    <w:uiPriority w:val="99"/>
    <w:unhideWhenUsed/>
    <w:rsid w:val="00F139EF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F139EF"/>
    <w:rPr>
      <w:rFonts w:ascii="Times New Roman" w:eastAsia="Times New Roman" w:hAnsi="Times New Roman" w:cs="Times New Roman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32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8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39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634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62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9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60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49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450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58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3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9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64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513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943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315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45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62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70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10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2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45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31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3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78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6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4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incan Erkaya</dc:creator>
  <cp:keywords/>
  <dc:description/>
  <cp:lastModifiedBy>Erkaya, Metincan</cp:lastModifiedBy>
  <cp:revision>13</cp:revision>
  <cp:lastPrinted>2024-04-15T02:02:00Z</cp:lastPrinted>
  <dcterms:created xsi:type="dcterms:W3CDTF">2024-10-09T12:01:00Z</dcterms:created>
  <dcterms:modified xsi:type="dcterms:W3CDTF">2025-08-03T06:55:00Z</dcterms:modified>
</cp:coreProperties>
</file>